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46224" w14:textId="77777777" w:rsidR="00F318E5" w:rsidRPr="00F92654" w:rsidRDefault="00F318E5" w:rsidP="00F318E5">
      <w:pPr>
        <w:tabs>
          <w:tab w:val="left" w:pos="469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2654">
        <w:rPr>
          <w:rFonts w:ascii="Times New Roman" w:hAnsi="Times New Roman" w:cs="Times New Roman"/>
          <w:sz w:val="24"/>
          <w:szCs w:val="24"/>
        </w:rPr>
        <w:t xml:space="preserve">Table S1 </w:t>
      </w:r>
      <w:r w:rsidR="00950ECC" w:rsidRPr="00F92654"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F92654">
        <w:rPr>
          <w:rFonts w:ascii="Times New Roman" w:hAnsi="Times New Roman" w:cs="Times New Roman"/>
          <w:sz w:val="24"/>
          <w:szCs w:val="24"/>
        </w:rPr>
        <w:t>analysis of variance on larval settlement</w:t>
      </w:r>
      <w:r w:rsidRPr="00F92654">
        <w:rPr>
          <w:rFonts w:ascii="Times New Roman" w:hAnsi="Times New Roman" w:cs="Times New Roman" w:hint="eastAsia"/>
          <w:sz w:val="24"/>
          <w:szCs w:val="24"/>
        </w:rPr>
        <w:t>/</w:t>
      </w:r>
      <w:r w:rsidRPr="00F92654">
        <w:rPr>
          <w:rFonts w:ascii="Times New Roman" w:hAnsi="Times New Roman" w:cs="Times New Roman"/>
          <w:sz w:val="24"/>
          <w:szCs w:val="24"/>
        </w:rPr>
        <w:t>metamorphosis</w:t>
      </w:r>
      <w:r w:rsidR="00CC377C" w:rsidRPr="00F92654">
        <w:rPr>
          <w:rFonts w:ascii="Times New Roman" w:hAnsi="Times New Roman" w:cs="Times New Roman"/>
          <w:sz w:val="24"/>
          <w:szCs w:val="24"/>
        </w:rPr>
        <w:t>/swimming</w:t>
      </w:r>
      <w:r w:rsidRPr="00F92654">
        <w:rPr>
          <w:rFonts w:ascii="Times New Roman" w:hAnsi="Times New Roman" w:cs="Times New Roman" w:hint="eastAsia"/>
          <w:sz w:val="24"/>
          <w:szCs w:val="24"/>
        </w:rPr>
        <w:t xml:space="preserve"> rate</w:t>
      </w:r>
      <w:r w:rsidR="00CC377C" w:rsidRPr="00F92654">
        <w:rPr>
          <w:rFonts w:ascii="Times New Roman" w:hAnsi="Times New Roman" w:cs="Times New Roman"/>
          <w:sz w:val="24"/>
          <w:szCs w:val="24"/>
        </w:rPr>
        <w:t xml:space="preserve">s exposed to different health statuses of </w:t>
      </w:r>
      <w:r w:rsidR="00CC377C" w:rsidRPr="00F92654">
        <w:rPr>
          <w:rFonts w:ascii="Times New Roman" w:hAnsi="Times New Roman" w:cs="Times New Roman"/>
          <w:i/>
          <w:sz w:val="24"/>
          <w:szCs w:val="24"/>
        </w:rPr>
        <w:t xml:space="preserve">Por. </w:t>
      </w:r>
      <w:proofErr w:type="spellStart"/>
      <w:r w:rsidR="00CC377C" w:rsidRPr="00F92654">
        <w:rPr>
          <w:rFonts w:ascii="Times New Roman" w:hAnsi="Times New Roman" w:cs="Times New Roman"/>
          <w:i/>
          <w:sz w:val="24"/>
          <w:szCs w:val="24"/>
        </w:rPr>
        <w:t>onkodes</w:t>
      </w:r>
      <w:proofErr w:type="spellEnd"/>
      <w:r w:rsidR="00CC377C" w:rsidRPr="00F926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5"/>
        <w:gridCol w:w="992"/>
        <w:gridCol w:w="982"/>
        <w:gridCol w:w="1086"/>
      </w:tblGrid>
      <w:tr w:rsidR="00F92654" w:rsidRPr="00F92654" w14:paraId="5F086390" w14:textId="77777777" w:rsidTr="009144A8">
        <w:trPr>
          <w:trHeight w:val="285"/>
          <w:jc w:val="center"/>
        </w:trPr>
        <w:tc>
          <w:tcPr>
            <w:tcW w:w="24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25ADD4" w14:textId="77777777" w:rsidR="009144A8" w:rsidRPr="00F92654" w:rsidRDefault="009144A8" w:rsidP="009144A8">
            <w:pPr>
              <w:tabs>
                <w:tab w:val="left" w:pos="4695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AAB67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DE8554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ADCB78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63A045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</w:tr>
      <w:tr w:rsidR="00F92654" w:rsidRPr="00F92654" w14:paraId="5516555C" w14:textId="77777777" w:rsidTr="009144A8">
        <w:trPr>
          <w:trHeight w:val="285"/>
          <w:jc w:val="center"/>
        </w:trPr>
        <w:tc>
          <w:tcPr>
            <w:tcW w:w="2475" w:type="pct"/>
            <w:tcBorders>
              <w:top w:val="single" w:sz="4" w:space="0" w:color="auto"/>
            </w:tcBorders>
            <w:noWrap/>
            <w:vAlign w:val="center"/>
          </w:tcPr>
          <w:p w14:paraId="5FE065C0" w14:textId="77777777" w:rsidR="009144A8" w:rsidRPr="00F92654" w:rsidRDefault="009144A8" w:rsidP="009144A8">
            <w:pPr>
              <w:tabs>
                <w:tab w:val="left" w:pos="4695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Swimming rat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</w:tcPr>
          <w:p w14:paraId="3EAC59CE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</w:tcPr>
          <w:p w14:paraId="74FE129E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vAlign w:val="center"/>
          </w:tcPr>
          <w:p w14:paraId="521D2EFC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vAlign w:val="center"/>
          </w:tcPr>
          <w:p w14:paraId="44A04F7D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F92654" w:rsidRPr="00F92654" w14:paraId="42237187" w14:textId="77777777" w:rsidTr="009144A8">
        <w:trPr>
          <w:trHeight w:val="285"/>
          <w:jc w:val="center"/>
        </w:trPr>
        <w:tc>
          <w:tcPr>
            <w:tcW w:w="2475" w:type="pct"/>
            <w:noWrap/>
            <w:vAlign w:val="center"/>
          </w:tcPr>
          <w:p w14:paraId="54D59A4A" w14:textId="77777777" w:rsidR="009144A8" w:rsidRPr="00F92654" w:rsidRDefault="009144A8" w:rsidP="009144A8">
            <w:pPr>
              <w:tabs>
                <w:tab w:val="left" w:pos="4695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Settlement rate</w:t>
            </w:r>
          </w:p>
        </w:tc>
        <w:tc>
          <w:tcPr>
            <w:tcW w:w="683" w:type="pct"/>
            <w:noWrap/>
            <w:vAlign w:val="center"/>
          </w:tcPr>
          <w:p w14:paraId="218CE9FE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36.22</w:t>
            </w:r>
          </w:p>
        </w:tc>
        <w:tc>
          <w:tcPr>
            <w:tcW w:w="597" w:type="pct"/>
            <w:noWrap/>
            <w:vAlign w:val="center"/>
          </w:tcPr>
          <w:p w14:paraId="35F97856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591" w:type="pct"/>
            <w:noWrap/>
            <w:vAlign w:val="center"/>
          </w:tcPr>
          <w:p w14:paraId="3E8A4486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55" w:type="pct"/>
            <w:noWrap/>
            <w:vAlign w:val="center"/>
          </w:tcPr>
          <w:p w14:paraId="597394E1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92654" w:rsidRPr="00F92654" w14:paraId="11EEB451" w14:textId="77777777" w:rsidTr="009144A8">
        <w:trPr>
          <w:trHeight w:val="285"/>
          <w:jc w:val="center"/>
        </w:trPr>
        <w:tc>
          <w:tcPr>
            <w:tcW w:w="2475" w:type="pct"/>
            <w:tcBorders>
              <w:bottom w:val="single" w:sz="4" w:space="0" w:color="auto"/>
            </w:tcBorders>
            <w:noWrap/>
            <w:vAlign w:val="center"/>
          </w:tcPr>
          <w:p w14:paraId="64C71032" w14:textId="77777777" w:rsidR="009144A8" w:rsidRPr="00F92654" w:rsidRDefault="009144A8" w:rsidP="009144A8">
            <w:pPr>
              <w:tabs>
                <w:tab w:val="left" w:pos="4695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Metamorphosis without settlement rate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</w:tcPr>
          <w:p w14:paraId="43C54B4B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vAlign w:val="center"/>
          </w:tcPr>
          <w:p w14:paraId="02E66320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vAlign w:val="center"/>
          </w:tcPr>
          <w:p w14:paraId="5B758529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vAlign w:val="center"/>
          </w:tcPr>
          <w:p w14:paraId="46825B20" w14:textId="77777777" w:rsidR="009144A8" w:rsidRPr="00F92654" w:rsidRDefault="009144A8" w:rsidP="00F30C98">
            <w:pPr>
              <w:tabs>
                <w:tab w:val="left" w:pos="46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5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</w:tbl>
    <w:p w14:paraId="0D884B2A" w14:textId="77777777" w:rsidR="00F318E5" w:rsidRPr="00F92654" w:rsidRDefault="00F318E5" w:rsidP="00F318E5">
      <w:pPr>
        <w:tabs>
          <w:tab w:val="left" w:pos="4695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2654">
        <w:rPr>
          <w:rFonts w:ascii="Times New Roman" w:hAnsi="Times New Roman" w:cs="Times New Roman"/>
          <w:sz w:val="24"/>
          <w:szCs w:val="24"/>
        </w:rPr>
        <w:t xml:space="preserve">SS </w:t>
      </w:r>
      <w:r w:rsidR="00D70C8B" w:rsidRPr="00F92654">
        <w:rPr>
          <w:rFonts w:ascii="Times New Roman" w:hAnsi="Times New Roman" w:cs="Times New Roman"/>
          <w:sz w:val="24"/>
          <w:szCs w:val="24"/>
        </w:rPr>
        <w:t>stands for</w:t>
      </w:r>
      <w:r w:rsidRPr="00F92654">
        <w:rPr>
          <w:rFonts w:ascii="Times New Roman" w:hAnsi="Times New Roman" w:cs="Times New Roman"/>
          <w:sz w:val="24"/>
          <w:szCs w:val="24"/>
        </w:rPr>
        <w:t xml:space="preserve"> </w:t>
      </w:r>
      <w:r w:rsidRPr="00F92654">
        <w:rPr>
          <w:rFonts w:ascii="Times New Roman" w:hAnsi="Times New Roman" w:cs="Times New Roman" w:hint="eastAsia"/>
          <w:sz w:val="24"/>
          <w:szCs w:val="24"/>
        </w:rPr>
        <w:t>Sum Sq</w:t>
      </w:r>
      <w:r w:rsidR="00D70C8B" w:rsidRPr="00F92654">
        <w:rPr>
          <w:rFonts w:ascii="Times New Roman" w:hAnsi="Times New Roman" w:cs="Times New Roman"/>
          <w:sz w:val="24"/>
          <w:szCs w:val="24"/>
        </w:rPr>
        <w:t>,</w:t>
      </w:r>
      <w:r w:rsidRPr="00F92654">
        <w:rPr>
          <w:rFonts w:ascii="Times New Roman" w:hAnsi="Times New Roman" w:cs="Times New Roman"/>
          <w:sz w:val="24"/>
          <w:szCs w:val="24"/>
        </w:rPr>
        <w:t xml:space="preserve"> MS means </w:t>
      </w:r>
      <w:r w:rsidRPr="00F92654">
        <w:rPr>
          <w:rFonts w:ascii="Times New Roman" w:hAnsi="Times New Roman" w:cs="Times New Roman" w:hint="eastAsia"/>
          <w:sz w:val="24"/>
          <w:szCs w:val="24"/>
        </w:rPr>
        <w:t>Mean S</w:t>
      </w:r>
      <w:r w:rsidRPr="00F92654">
        <w:rPr>
          <w:rFonts w:ascii="Times New Roman" w:hAnsi="Times New Roman" w:cs="Times New Roman"/>
          <w:sz w:val="24"/>
          <w:szCs w:val="24"/>
        </w:rPr>
        <w:t>q.</w:t>
      </w:r>
    </w:p>
    <w:p w14:paraId="40B84587" w14:textId="77777777" w:rsidR="000B7900" w:rsidRPr="00D70C8B" w:rsidRDefault="003059E7">
      <w:pPr>
        <w:rPr>
          <w:color w:val="FF0000"/>
        </w:rPr>
      </w:pPr>
    </w:p>
    <w:sectPr w:rsidR="000B7900" w:rsidRPr="00D70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5A4F9" w14:textId="77777777" w:rsidR="003059E7" w:rsidRDefault="003059E7" w:rsidP="00F318E5">
      <w:pPr>
        <w:spacing w:after="0" w:line="240" w:lineRule="auto"/>
      </w:pPr>
      <w:r>
        <w:separator/>
      </w:r>
    </w:p>
  </w:endnote>
  <w:endnote w:type="continuationSeparator" w:id="0">
    <w:p w14:paraId="7604F09E" w14:textId="77777777" w:rsidR="003059E7" w:rsidRDefault="003059E7" w:rsidP="00F31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D88CD" w14:textId="77777777" w:rsidR="003059E7" w:rsidRDefault="003059E7" w:rsidP="00F318E5">
      <w:pPr>
        <w:spacing w:after="0" w:line="240" w:lineRule="auto"/>
      </w:pPr>
      <w:r>
        <w:separator/>
      </w:r>
    </w:p>
  </w:footnote>
  <w:footnote w:type="continuationSeparator" w:id="0">
    <w:p w14:paraId="708E0754" w14:textId="77777777" w:rsidR="003059E7" w:rsidRDefault="003059E7" w:rsidP="00F31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925"/>
    <w:rsid w:val="001D11A3"/>
    <w:rsid w:val="00272315"/>
    <w:rsid w:val="003059E7"/>
    <w:rsid w:val="00487A16"/>
    <w:rsid w:val="004E7DB6"/>
    <w:rsid w:val="00551D51"/>
    <w:rsid w:val="006D0B1E"/>
    <w:rsid w:val="006D5AE7"/>
    <w:rsid w:val="0075170B"/>
    <w:rsid w:val="0077024F"/>
    <w:rsid w:val="007A2287"/>
    <w:rsid w:val="009144A8"/>
    <w:rsid w:val="0093465C"/>
    <w:rsid w:val="00950ECC"/>
    <w:rsid w:val="00A16F66"/>
    <w:rsid w:val="00A34E8C"/>
    <w:rsid w:val="00C37925"/>
    <w:rsid w:val="00CA2F15"/>
    <w:rsid w:val="00CC377C"/>
    <w:rsid w:val="00D70C8B"/>
    <w:rsid w:val="00F318E5"/>
    <w:rsid w:val="00F9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87D63"/>
  <w15:chartTrackingRefBased/>
  <w15:docId w15:val="{3B37E98A-3DD2-47F4-89D0-8A2DB663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8E5"/>
    <w:pPr>
      <w:widowControl w:val="0"/>
      <w:spacing w:after="160" w:line="25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18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18E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18E5"/>
    <w:rPr>
      <w:sz w:val="18"/>
      <w:szCs w:val="18"/>
    </w:rPr>
  </w:style>
  <w:style w:type="table" w:styleId="TableGrid">
    <w:name w:val="Table Grid"/>
    <w:basedOn w:val="TableNormal"/>
    <w:uiPriority w:val="39"/>
    <w:rsid w:val="00F318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Kate Horsnell</cp:lastModifiedBy>
  <cp:revision>2</cp:revision>
  <dcterms:created xsi:type="dcterms:W3CDTF">2021-05-14T08:46:00Z</dcterms:created>
  <dcterms:modified xsi:type="dcterms:W3CDTF">2021-05-14T08:46:00Z</dcterms:modified>
</cp:coreProperties>
</file>